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704"/>
        <w:gridCol w:w="1926"/>
        <w:gridCol w:w="1907"/>
        <w:gridCol w:w="1869"/>
        <w:gridCol w:w="255"/>
        <w:gridCol w:w="1722"/>
        <w:gridCol w:w="1813"/>
        <w:gridCol w:w="1700"/>
      </w:tblGrid>
      <w:tr>
        <w:trPr>
          <w:trHeight w:val="315" w:hRule="atLeast"/>
        </w:trPr>
        <w:tc>
          <w:tcPr>
            <w:tcW w:w="13861" w:type="dxa"/>
            <w:gridSpan w:val="9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Table </w:t>
            </w:r>
            <w:r>
              <w:rPr>
                <w:b/>
                <w:bCs/>
                <w:kern w:val="0"/>
                <w:sz w:val="24"/>
              </w:rPr>
              <w:t>S1</w:t>
            </w:r>
            <w:r>
              <w:rPr>
                <w:b/>
                <w:bCs/>
                <w:kern w:val="0"/>
                <w:sz w:val="24"/>
              </w:rPr>
              <w:t xml:space="preserve">. Adjusted blood pressure mean with 95% confidence interval </w:t>
            </w:r>
            <w:bookmarkStart w:id="0" w:name="OLE_LINK31"/>
            <w:r>
              <w:rPr>
                <w:b/>
                <w:bCs/>
                <w:kern w:val="0"/>
                <w:sz w:val="24"/>
              </w:rPr>
              <w:t>by tertiles of the major serum FA in</w:t>
            </w:r>
            <w:bookmarkEnd w:id="0"/>
            <w:r>
              <w:rPr>
                <w:b/>
                <w:bCs/>
                <w:kern w:val="0"/>
                <w:sz w:val="24"/>
              </w:rPr>
              <w:t xml:space="preserve"> 2447</w:t>
            </w:r>
            <w:r>
              <w:rPr>
                <w:b/>
                <w:bCs/>
                <w:kern w:val="0"/>
                <w:sz w:val="24"/>
              </w:rPr>
              <w:t xml:space="preserve"> individuals</w:t>
            </w:r>
          </w:p>
        </w:tc>
      </w:tr>
      <w:tr>
        <w:trPr>
          <w:trHeight w:val="630" w:hRule="atLeast"/>
        </w:trPr>
        <w:tc>
          <w:tcPr>
            <w:tcW w:w="19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kern w:val="0"/>
                <w:sz w:val="24"/>
              </w:rPr>
              <w:t>Major FA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djusted SBP Mean (95% CI)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　</w:t>
            </w:r>
          </w:p>
        </w:tc>
        <w:tc>
          <w:tcPr>
            <w:tcW w:w="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djusted DBP Mean (95% CI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9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itial model</w:t>
            </w:r>
            <w:r>
              <w:rPr>
                <w:bCs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odel 1</w:t>
            </w:r>
            <w:r>
              <w:rPr>
                <w:b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odel 2</w:t>
            </w:r>
            <w:r>
              <w:rPr>
                <w:bCs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itial model</w:t>
            </w:r>
            <w:r>
              <w:rPr>
                <w:bCs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odel 1</w:t>
            </w:r>
            <w:r>
              <w:rPr>
                <w:b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odel 2</w:t>
            </w:r>
            <w:r>
              <w:rPr>
                <w:bCs/>
                <w:kern w:val="0"/>
                <w:sz w:val="24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: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(2.60-19.59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5.73 (125.</w:t>
            </w:r>
            <w:r>
              <w:rPr/>
              <w:t xml:space="preserve"> </w:t>
            </w:r>
            <w:r>
              <w:rPr>
                <w:bCs/>
                <w:kern w:val="0"/>
                <w:sz w:val="24"/>
              </w:rPr>
              <w:t>17, 126.2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5.60 (125.10, 126.11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5.75 (125.</w:t>
            </w:r>
            <w:r>
              <w:rPr/>
              <w:t xml:space="preserve"> </w:t>
            </w:r>
            <w:r>
              <w:rPr>
                <w:bCs/>
                <w:kern w:val="0"/>
                <w:sz w:val="24"/>
              </w:rPr>
              <w:t>17, 126.32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91 (80.67,  81.14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92 (80.67,  81.1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91 (80.62,  81.19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(19.59-21.68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7.30 (126.32, 127.7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bookmarkStart w:id="1" w:name="OLE_LINK27"/>
            <w:r>
              <w:rPr>
                <w:bCs/>
                <w:kern w:val="0"/>
                <w:sz w:val="24"/>
              </w:rPr>
              <w:t>127.06 (126.53, 127.58)</w:t>
            </w:r>
            <w:bookmarkEnd w:id="1"/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7.36 (126.78, 127.94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38 (81.13,  81.62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44 (81.18,  81.6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85 (80.54,  82.15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 xml:space="preserve"> (21.68-29.70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8.16 (127.59, 128.7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7.89 (127.36, 128.42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8.06 (127.50, 128.64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48 (81.24,  81.72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61 (81.37,  81.8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2.03 (81.75,  82.32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5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3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9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53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48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99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16: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2" w:name="_Hlk404623768"/>
            <w:bookmarkStart w:id="3" w:name="OLE_LINK124"/>
            <w:bookmarkStart w:id="4" w:name="OLE_LINK123"/>
            <w:bookmarkEnd w:id="2"/>
            <w:bookmarkEnd w:id="3"/>
            <w:bookmarkEnd w:id="4"/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(2.60-19.59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4.75 (123.57, 125.9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4.05 (123.48, 124.63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4.00 (123.40, 124.62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33 (80.16, 80.52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bookmarkStart w:id="5" w:name="OLE_LINK3"/>
            <w:r>
              <w:rPr>
                <w:bCs/>
                <w:kern w:val="0"/>
                <w:sz w:val="24"/>
              </w:rPr>
              <w:t>79.47 (</w:t>
            </w:r>
            <w:bookmarkStart w:id="6" w:name="OLE_LINK2"/>
            <w:r>
              <w:rPr>
                <w:bCs/>
                <w:kern w:val="0"/>
                <w:sz w:val="24"/>
              </w:rPr>
              <w:t>79.17</w:t>
            </w:r>
            <w:bookmarkEnd w:id="6"/>
            <w:r>
              <w:rPr>
                <w:bCs/>
                <w:kern w:val="0"/>
                <w:sz w:val="24"/>
              </w:rPr>
              <w:t>, 79.77)</w:t>
            </w:r>
            <w:bookmarkEnd w:id="5"/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9.45 (79.15, 79.75)</w:t>
            </w:r>
          </w:p>
        </w:tc>
      </w:tr>
      <w:tr>
        <w:trPr>
          <w:trHeight w:val="630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(19.59-</w:t>
            </w:r>
            <w:bookmarkStart w:id="7" w:name="OLE_LINK1"/>
            <w:r>
              <w:rPr>
                <w:kern w:val="0"/>
                <w:sz w:val="24"/>
              </w:rPr>
              <w:t>21.68</w:t>
            </w:r>
            <w:bookmarkEnd w:id="7"/>
            <w:r>
              <w:rPr>
                <w:kern w:val="0"/>
                <w:sz w:val="24"/>
              </w:rPr>
              <w:t>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6.29 (125.08, 127.51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47 (125.99, 127.0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53 (126.01, 127.06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30 (81.12, 82.48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40 (80.24, 80.7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51 (80.24, 80.79)</w:t>
            </w:r>
          </w:p>
        </w:tc>
      </w:tr>
      <w:tr>
        <w:trPr>
          <w:trHeight w:val="630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 xml:space="preserve"> (21.68-29.70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2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9.56 (128.33, 130.7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8.98 (129.46, 128.50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8.96 (128.44,  129.48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2.15 (81.97, 82.33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81.64 ( 81.39, 81.9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64 (81.38, 81.91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　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bookmarkStart w:id="8" w:name="OLE_LINK4"/>
            <w:r>
              <w:rPr>
                <w:bCs/>
                <w:kern w:val="0"/>
                <w:sz w:val="24"/>
              </w:rPr>
              <w:t>&lt;0.001</w:t>
            </w:r>
            <w:bookmarkEnd w:id="8"/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2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3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5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76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16:1n-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(0.20-1.10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3.87 (123.64, 124.10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3.31 (122.78, 123.84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3.29 (122.72, 123.58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41 (80.23,  80.59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9.48 (79.20,  79.7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9.46 (79.17,  79.74)</w:t>
            </w:r>
          </w:p>
        </w:tc>
      </w:tr>
      <w:tr>
        <w:trPr>
          <w:trHeight w:val="630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(1.10-1.78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2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97 (126.75, 127.1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00 (126.52, 127.46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04 (127.04, 127.57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37 (81.19,  81.55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73 (80.46, 81.0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78 (80.48, 81.06)</w:t>
            </w:r>
          </w:p>
        </w:tc>
      </w:tr>
      <w:tr>
        <w:trPr>
          <w:trHeight w:val="630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 xml:space="preserve"> (1.78-5.74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9.74 (129.41, 129.96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9.63 (129.15, 130.10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9.60 (129.06, 130.14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2.02 (81.84,  82.20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57 (81.30, 81.8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55 (81.27,  81.83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bookmarkStart w:id="9" w:name="OLE_LINK6"/>
            <w:r>
              <w:rPr>
                <w:bCs/>
                <w:kern w:val="0"/>
                <w:sz w:val="24"/>
              </w:rPr>
              <w:t>&lt;0.001</w:t>
            </w:r>
            <w:bookmarkEnd w:id="9"/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bookmarkStart w:id="10" w:name="OLE_LINK7"/>
            <w:r>
              <w:rPr>
                <w:bCs/>
                <w:kern w:val="0"/>
                <w:sz w:val="24"/>
              </w:rPr>
              <w:t>0.008</w:t>
            </w:r>
            <w:bookmarkEnd w:id="10"/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6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94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sz w:val="24"/>
              </w:rPr>
              <w:t>18:1n-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bookmarkStart w:id="11" w:name="OLE_LINK20"/>
            <w:bookmarkStart w:id="12" w:name="_Hlk427876730"/>
            <w:bookmarkStart w:id="13" w:name="OLE_LINK13"/>
            <w:bookmarkStart w:id="14" w:name="OLE_LINK12"/>
            <w:bookmarkStart w:id="15" w:name="_Hlk427876000"/>
            <w:bookmarkStart w:id="16" w:name="OLE_LINK11"/>
            <w:bookmarkStart w:id="17" w:name="OLE_LINK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 xml:space="preserve"> (6.49-17.43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4.85 (124.63, 125.0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5.33 (124.94, 125.71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5.38 (124.98, 125.78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9.97 (79.34,  80.59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51 (80.31,  80.7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53 (80.322,  80.73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(17.43-</w:t>
            </w:r>
            <w:bookmarkStart w:id="18" w:name="OLE_LINK5"/>
            <w:r>
              <w:rPr>
                <w:kern w:val="0"/>
                <w:sz w:val="24"/>
              </w:rPr>
              <w:t>20.77</w:t>
            </w:r>
            <w:bookmarkEnd w:id="18"/>
            <w:r>
              <w:rPr>
                <w:kern w:val="0"/>
                <w:sz w:val="24"/>
              </w:rPr>
              <w:t>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bookmarkStart w:id="19" w:name="OLE_LINK8"/>
            <w:r>
              <w:rPr>
                <w:bCs/>
                <w:kern w:val="0"/>
                <w:sz w:val="24"/>
              </w:rPr>
              <w:t>126.83 (126.60, 127.05)</w:t>
            </w:r>
            <w:bookmarkEnd w:id="19"/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16 (126.81, 127.52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08 (126.71, 127.45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90 (81.23,  82.57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27 (81.08,  81.4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23 (81.03,  81.44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 xml:space="preserve"> (20.77-34.71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2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8.92 (128.70, 129.15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8.69 (128.36, 129.02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8.72 (128.36, 129.09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78 (81.12,  82.45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2.16 (81.97,  82.3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2.18 (81.99,  82.38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5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6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25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8:2n-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bookmarkStart w:id="20" w:name="_Hlk427880386"/>
            <w:bookmarkStart w:id="21" w:name="OLE_LINK25"/>
            <w:bookmarkStart w:id="22" w:name="OLE_LINK24"/>
            <w:bookmarkStart w:id="23" w:name="_Hlk427877566"/>
            <w:bookmarkStart w:id="24" w:name="OLE_LINK15"/>
            <w:bookmarkStart w:id="25" w:name="OLE_LINK14"/>
            <w:bookmarkEnd w:id="20"/>
            <w:bookmarkEnd w:id="21"/>
            <w:bookmarkEnd w:id="22"/>
            <w:bookmarkEnd w:id="23"/>
            <w:bookmarkEnd w:id="24"/>
            <w:bookmarkEnd w:id="25"/>
            <w:r>
              <w:rPr>
                <w:sz w:val="24"/>
              </w:rPr>
              <w:t>10.44</w:t>
            </w:r>
            <w:bookmarkStart w:id="26" w:name="OLE_LINK9"/>
            <w:r>
              <w:rPr>
                <w:sz w:val="24"/>
              </w:rPr>
              <w:t>-</w:t>
            </w:r>
            <w:bookmarkEnd w:id="26"/>
            <w:r>
              <w:rPr>
                <w:sz w:val="24"/>
              </w:rPr>
              <w:t>25.8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9.87 (129.64, 130.10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9.70 (129.38, 130.01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9.77 (129.17, 130.38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87 (81.69,  82.05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06 (80.77,  81.3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08 (80.77,  81.39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5.84-30.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bookmarkStart w:id="27" w:name="OLE_LINK16"/>
            <w:r>
              <w:rPr>
                <w:kern w:val="0"/>
                <w:sz w:val="24"/>
              </w:rPr>
              <w:t>815</w:t>
            </w:r>
            <w:bookmarkEnd w:id="27"/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06 (126.84, 127.2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43 (127.10, 127.76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32 (126.79, 127.85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48 (81.30,  81.65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91 (80.64,  81.1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88 (80.59,  81.16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0.48-45.0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3.73 (123.52, 123.9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4.00 (123.64, 124.3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23.91 (123.40, 124.41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44 (80.26,  80.62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04 (79.78,  80.2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06 (79.80,  80.32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bookmarkStart w:id="28" w:name="OLE_LINK17"/>
            <w:r>
              <w:rPr>
                <w:bCs/>
                <w:kern w:val="0"/>
                <w:sz w:val="24"/>
              </w:rPr>
              <w:t>&lt;0.001</w:t>
            </w:r>
            <w:bookmarkEnd w:id="28"/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0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5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63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14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bookmarkStart w:id="29" w:name="OLE_LINK26"/>
            <w:r>
              <w:rPr>
                <w:sz w:val="24"/>
              </w:rPr>
              <w:t>18:3n-6</w:t>
            </w:r>
            <w:bookmarkEnd w:id="29"/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bookmarkStart w:id="30" w:name="OLE_LINK29"/>
            <w:bookmarkStart w:id="31" w:name="_Hlk427880005"/>
            <w:bookmarkStart w:id="32" w:name="OLE_LINK22"/>
            <w:bookmarkStart w:id="33" w:name="OLE_LINK21"/>
            <w:bookmarkEnd w:id="30"/>
            <w:bookmarkEnd w:id="31"/>
            <w:bookmarkEnd w:id="32"/>
            <w:bookmarkEnd w:id="33"/>
            <w:r>
              <w:rPr>
                <w:sz w:val="24"/>
              </w:rPr>
              <w:t>0.04-</w:t>
            </w:r>
            <w:bookmarkStart w:id="34" w:name="OLE_LINK18"/>
            <w:r>
              <w:rPr>
                <w:sz w:val="24"/>
              </w:rPr>
              <w:t>0.25</w:t>
            </w:r>
            <w:bookmarkEnd w:id="34"/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5.03 (124.81, 125.2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5.42 (125.03, 125.80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5.45 (125.02, 125.84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60 (80.42,  80.78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83 (80.62,  81.0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84 (80.63,  81.06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25-</w:t>
            </w:r>
            <w:bookmarkStart w:id="35" w:name="OLE_LINK19"/>
            <w:r>
              <w:rPr>
                <w:sz w:val="24"/>
              </w:rPr>
              <w:t>0.42</w:t>
            </w:r>
            <w:bookmarkEnd w:id="35"/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12 (126.89, 127.35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47 (127.11, 127.83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.45 (127.06, 127.88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47 (81.30,  81.64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56 (81.37,  81.7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53 (81.32,  81.74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42-1.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8.48 (128.24, 128.72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8.38 (128.04, 128.71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8.40 (128.01, 128.78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72 (81.54,  81.89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60 (81.41,  81.7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62 (81.42,  81.82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bookmarkStart w:id="36" w:name="OLE_LINK23"/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</w:t>
            </w:r>
            <w:bookmarkEnd w:id="36"/>
            <w:r>
              <w:rPr>
                <w:kern w:val="0"/>
                <w:sz w:val="24"/>
              </w:rPr>
              <w:t>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&lt;0.00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5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50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sz w:val="24"/>
              </w:rPr>
              <w:t>20:4n-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1.33-5.2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7.44 (126.90, 127.98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7.53 (126.98, 128.08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7.81(127.22, 128.40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82 (80.61,  81.03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81 (80.58,  81.0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00 (80.75,  81.26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5.24-6.6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41 (125.88, 126.9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53 (125.99, 127.06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7.04 (126.45, 127.62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09 (80.90,  81.29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16 (80.93,  81.3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20 (80.97,  81.50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6.65-11.9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5.20 (124.66 125.72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5.02 (124.48 125.57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5.15 (124.58, 125.72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36 (81.16,  81.59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35 (81.11,  81.6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61(81.34,  81.87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08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064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10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11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26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320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:5n-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12-2.3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31 (125.76, 126.85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29 (125.73, 126.84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52 (125.92, 127.12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83 (81.72,  81.93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95 (81.76,  82.1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94 (81.73,  82.15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.32- 3.7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29 (125.76, 126.82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34 (125.80, 126.88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73 (126.12, 127.32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26 (81.16,    81.47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28 (81.07,    81.5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1.31 (81.09,    81.54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.71-8.8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69 (126.15, 127.2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71 (126.14, 127.28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.96 (126.36, 127.57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65 (80.34,  80.81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80 (80.60,  81.0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.78 (80.57,  80.99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0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849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48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bookmarkStart w:id="37" w:name="OLE_LINK47"/>
            <w:r>
              <w:rPr>
                <w:bCs/>
                <w:kern w:val="0"/>
                <w:sz w:val="24"/>
              </w:rPr>
              <w:t>0.017</w:t>
            </w:r>
            <w:bookmarkEnd w:id="37"/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4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61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:5n-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05-0.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69 (126.15, 127.2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7.30 (127.18, 127.42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7.66 (127.06, 128.25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92 (80.71,  81.12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86 (80.60,  81.2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19 (80.93,  81.46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42-0.5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36 (125.83, 126.90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41 (126.27, 126.5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54 (125.95, 127.14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06 (80.86,  81.27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81.18 (80.94,  81.4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31 (81.05,  81.56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53-2.5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bookmarkStart w:id="38" w:name="OLE_LINK30"/>
            <w:r>
              <w:rPr>
                <w:kern w:val="0"/>
                <w:sz w:val="24"/>
              </w:rPr>
              <w:t>815</w:t>
            </w:r>
            <w:bookmarkEnd w:id="38"/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23 (125.70, 126.77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5.02 (124.84, 125.20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5.49 (124.91, 126.07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27 (81.07,  81.58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27 (81.30,  80.5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35 (81.09,  81.60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bookmarkStart w:id="39" w:name="OLE_LINK28"/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</w:t>
            </w:r>
            <w:bookmarkEnd w:id="39"/>
            <w:r>
              <w:rPr>
                <w:kern w:val="0"/>
                <w:sz w:val="24"/>
              </w:rPr>
              <w:t>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36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13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07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67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71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875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2:6n-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22-1.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7.80 (127.24, 128.35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7.89 (127.30, 128.48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8.56 (128.25, 128.86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97 (81.56, 82.08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2.00 (81.69, 82.2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2.30 (82.04, 82.57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.38-1.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64 (126.09, 127.1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32 (125.74, 126.91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6.40 (126.09, 126.71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17 (80.96, 81.48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81.14 (80.90, 81.3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1.30 (81.04, 81.56)</w:t>
            </w:r>
          </w:p>
        </w:tc>
      </w:tr>
      <w:tr>
        <w:trPr>
          <w:trHeight w:val="315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.92-4.3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4.91 (124.40, 125.2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5.11 (124.57, 125.65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125.39 (125.14, 125.65)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25 (80.04, 80.45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29 (81.06, 80.5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80.37 (80.13, 80.61)</w:t>
            </w:r>
          </w:p>
        </w:tc>
      </w:tr>
      <w:tr>
        <w:trPr>
          <w:trHeight w:val="315" w:hRule="atLeast"/>
        </w:trPr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trend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029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044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032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010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017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0.024</w:t>
            </w:r>
          </w:p>
        </w:tc>
      </w:tr>
      <w:tr>
        <w:trPr>
          <w:trHeight w:val="452" w:hRule="atLeast"/>
        </w:trPr>
        <w:tc>
          <w:tcPr>
            <w:tcW w:w="13861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kern w:val="0"/>
                <w:sz w:val="24"/>
              </w:rPr>
              <w:t xml:space="preserve">FA, fatty acid; </w:t>
            </w:r>
            <w:r>
              <w:rPr>
                <w:kern w:val="0"/>
                <w:sz w:val="24"/>
              </w:rPr>
              <w:t>n, number of subjects; SBP, systolic blood pressure; DBP, diastolic blood pressure; CI, confidence interval; T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>, the upper tertiles; T</w:t>
            </w:r>
            <w:r>
              <w:rPr>
                <w:kern w:val="0"/>
                <w:sz w:val="24"/>
                <w:vertAlign w:val="subscript"/>
              </w:rPr>
              <w:t>1</w:t>
            </w:r>
            <w:r>
              <w:rPr>
                <w:kern w:val="0"/>
                <w:sz w:val="24"/>
              </w:rPr>
              <w:t>, the bottom tertiles.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vertAlign w:val="superscript"/>
              </w:rPr>
              <w:t xml:space="preserve">a </w:t>
            </w:r>
            <w:r>
              <w:rPr>
                <w:kern w:val="0"/>
                <w:sz w:val="24"/>
              </w:rPr>
              <w:t xml:space="preserve">Initial model was adjusted for age, gender, BMI and hypertension. 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vertAlign w:val="superscript"/>
              </w:rPr>
              <w:t xml:space="preserve">b </w:t>
            </w:r>
            <w:r>
              <w:rPr>
                <w:kern w:val="0"/>
                <w:sz w:val="24"/>
              </w:rPr>
              <w:t>Model 1 was adjusted for covariates in the initial model plus smoking, alcohol intake, education, profession, exercise, and salt intake.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  <w:vertAlign w:val="superscript"/>
              </w:rPr>
              <w:t xml:space="preserve">c </w:t>
            </w:r>
            <w:r>
              <w:rPr>
                <w:kern w:val="0"/>
                <w:sz w:val="24"/>
              </w:rPr>
              <w:t>Model 2 was adjusted for covariates in the model 1 plus family history, heart rate, triglyceride, total cholesterol and fasting blood-glucose level.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24"/>
                <w:vertAlign w:val="superscript"/>
              </w:rPr>
              <w:t xml:space="preserve">d 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for trend was estimated by a multiple regression model, with ordinal numbers 0-2 assigned to tertile categories of each fatty aci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0:19:00Z</dcterms:created>
  <dc:creator>yangbo</dc:creator>
  <dc:description/>
  <cp:keywords/>
  <dc:language>en-US</dc:language>
  <cp:lastModifiedBy>yangbo</cp:lastModifiedBy>
  <dcterms:modified xsi:type="dcterms:W3CDTF">2015-11-03T07:09:00Z</dcterms:modified>
  <cp:revision>47</cp:revision>
  <dc:subject/>
  <dc:title>Table 3</dc:title>
</cp:coreProperties>
</file>